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AEFA2" w14:textId="2E837F05" w:rsidR="003F1415" w:rsidRDefault="003F1415" w:rsidP="00C64CC7">
      <w:pPr>
        <w:spacing w:line="360" w:lineRule="auto"/>
        <w:jc w:val="both"/>
        <w:rPr>
          <w:rFonts w:eastAsia="Times New Roman"/>
        </w:rPr>
      </w:pPr>
      <w:r w:rsidRPr="003F1415">
        <w:rPr>
          <w:rFonts w:eastAsia="Times New Roman"/>
          <w:noProof/>
        </w:rPr>
        <w:drawing>
          <wp:inline distT="0" distB="0" distL="0" distR="0" wp14:anchorId="4DE237C1" wp14:editId="453941F8">
            <wp:extent cx="6583680" cy="5533530"/>
            <wp:effectExtent l="0" t="0" r="7620" b="0"/>
            <wp:docPr id="655771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553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F6D4A" w14:textId="56285327" w:rsidR="00C64CC7" w:rsidRPr="00DA6A39" w:rsidRDefault="00C64CC7" w:rsidP="00C64CC7">
      <w:pPr>
        <w:spacing w:line="360" w:lineRule="auto"/>
        <w:jc w:val="both"/>
      </w:pPr>
      <w:r w:rsidRPr="00583361">
        <w:rPr>
          <w:rFonts w:eastAsia="Times New Roman"/>
        </w:rPr>
        <w:t>Supplementary File</w:t>
      </w:r>
      <w:r>
        <w:rPr>
          <w:rFonts w:eastAsia="Times New Roman"/>
        </w:rPr>
        <w:t xml:space="preserve"> </w:t>
      </w:r>
      <w:r w:rsidR="00CA704E">
        <w:rPr>
          <w:rFonts w:eastAsia="Times New Roman"/>
        </w:rPr>
        <w:t>4</w:t>
      </w:r>
      <w:r w:rsidRPr="00DA6A39">
        <w:t xml:space="preserve">: </w:t>
      </w:r>
      <w:r w:rsidRPr="004B6629">
        <w:t>The overall pooled odds ratio of the association</w:t>
      </w:r>
      <w:r w:rsidRPr="00DA6A39">
        <w:t xml:space="preserve"> between knowledge of labor and delivery danger sign and </w:t>
      </w:r>
      <w:r>
        <w:t xml:space="preserve">birth preparedness and complication readiness </w:t>
      </w:r>
      <w:r w:rsidRPr="00DA6A39">
        <w:t xml:space="preserve">practice among pregnant </w:t>
      </w:r>
      <w:r>
        <w:t>Women</w:t>
      </w:r>
      <w:r w:rsidRPr="00DA6A39">
        <w:t xml:space="preserve"> in Ethiopia</w:t>
      </w:r>
      <w:r>
        <w:t>, 2023.</w:t>
      </w:r>
    </w:p>
    <w:p w14:paraId="1E40371F" w14:textId="77777777" w:rsidR="00C64CC7" w:rsidRDefault="00C64CC7"/>
    <w:sectPr w:rsidR="00C6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A3"/>
    <w:rsid w:val="00362A9E"/>
    <w:rsid w:val="003F1415"/>
    <w:rsid w:val="005E681A"/>
    <w:rsid w:val="00866B5E"/>
    <w:rsid w:val="009E35A3"/>
    <w:rsid w:val="00C11C6F"/>
    <w:rsid w:val="00C64CC7"/>
    <w:rsid w:val="00C866EC"/>
    <w:rsid w:val="00CA704E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9DD3B1"/>
  <w15:chartTrackingRefBased/>
  <w15:docId w15:val="{1F9A80DF-247D-4696-9864-1E29772B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90</Characters>
  <Application>Microsoft Office Word</Application>
  <DocSecurity>0</DocSecurity>
  <Lines>4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4</cp:revision>
  <dcterms:created xsi:type="dcterms:W3CDTF">2024-07-26T13:23:00Z</dcterms:created>
  <dcterms:modified xsi:type="dcterms:W3CDTF">2024-07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26aff95ea4c1de708ce75e38a2f7dc9c38764ae5d73685d46673ed48d1ae31</vt:lpwstr>
  </property>
</Properties>
</file>